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A1" w:rsidRPr="00C638D3" w:rsidRDefault="006B0F1D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64F">
        <w:rPr>
          <w:rFonts w:ascii="Times New Roman" w:hAnsi="Times New Roman" w:cs="Times New Roman"/>
          <w:b/>
          <w:sz w:val="24"/>
          <w:szCs w:val="24"/>
        </w:rPr>
        <w:t>7</w:t>
      </w:r>
      <w:r w:rsidR="00E151A1" w:rsidRPr="00C638D3">
        <w:rPr>
          <w:rFonts w:ascii="Times New Roman" w:hAnsi="Times New Roman" w:cs="Times New Roman"/>
          <w:b/>
          <w:sz w:val="24"/>
          <w:szCs w:val="24"/>
        </w:rPr>
        <w:t>. Reasons that HIV test results were not returned to mothers by study lo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1223"/>
        <w:gridCol w:w="1405"/>
        <w:gridCol w:w="1205"/>
        <w:gridCol w:w="1420"/>
        <w:gridCol w:w="1318"/>
        <w:gridCol w:w="1312"/>
      </w:tblGrid>
      <w:tr w:rsidR="00E151A1" w:rsidRPr="006A586D" w:rsidTr="005A0385">
        <w:tc>
          <w:tcPr>
            <w:tcW w:w="2917" w:type="dxa"/>
            <w:vMerge w:val="restart"/>
          </w:tcPr>
          <w:p w:rsidR="00E151A1" w:rsidRPr="0003143A" w:rsidRDefault="00E151A1" w:rsidP="004212D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628" w:type="dxa"/>
            <w:gridSpan w:val="2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Livingstone City</w:t>
            </w:r>
          </w:p>
        </w:tc>
        <w:tc>
          <w:tcPr>
            <w:tcW w:w="2625" w:type="dxa"/>
            <w:gridSpan w:val="2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Choma Town</w:t>
            </w:r>
          </w:p>
        </w:tc>
        <w:tc>
          <w:tcPr>
            <w:tcW w:w="2630" w:type="dxa"/>
            <w:gridSpan w:val="2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Macha</w:t>
            </w:r>
          </w:p>
        </w:tc>
      </w:tr>
      <w:tr w:rsidR="00E151A1" w:rsidRPr="006A586D" w:rsidTr="005A0385">
        <w:tc>
          <w:tcPr>
            <w:tcW w:w="2917" w:type="dxa"/>
            <w:vMerge/>
          </w:tcPr>
          <w:p w:rsidR="00E151A1" w:rsidRPr="0003143A" w:rsidRDefault="00E151A1" w:rsidP="004212D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Hospital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485</w:t>
            </w:r>
          </w:p>
        </w:tc>
        <w:tc>
          <w:tcPr>
            <w:tcW w:w="1405" w:type="dxa"/>
            <w:vAlign w:val="center"/>
          </w:tcPr>
          <w:p w:rsidR="00E151A1" w:rsidRPr="0003143A" w:rsidRDefault="007C7B4E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Urban health centers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305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Hospital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63</w:t>
            </w:r>
          </w:p>
        </w:tc>
        <w:tc>
          <w:tcPr>
            <w:tcW w:w="1420" w:type="dxa"/>
            <w:vAlign w:val="center"/>
          </w:tcPr>
          <w:p w:rsidR="00E151A1" w:rsidRPr="0003143A" w:rsidRDefault="007C7B4E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Urban health center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38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Hospital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190</w:t>
            </w:r>
          </w:p>
        </w:tc>
        <w:tc>
          <w:tcPr>
            <w:tcW w:w="1312" w:type="dxa"/>
            <w:vAlign w:val="center"/>
          </w:tcPr>
          <w:p w:rsidR="00E151A1" w:rsidRPr="0003143A" w:rsidRDefault="007C7B4E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ural health centers</w:t>
            </w:r>
          </w:p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b/>
                <w:sz w:val="20"/>
                <w:szCs w:val="24"/>
              </w:rPr>
              <w:t>N=209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Did not receive test results</w:t>
            </w:r>
            <w:r w:rsidR="0003143A" w:rsidRPr="0003143A">
              <w:rPr>
                <w:rFonts w:ascii="Times New Roman" w:hAnsi="Times New Roman" w:cs="Times New Roman"/>
                <w:sz w:val="20"/>
                <w:szCs w:val="24"/>
              </w:rPr>
              <w:t>, n (%)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35 (48.5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92 (30.2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9 (14.3)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 (7.9)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58 (30.5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0 (14.4)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Reason</w:t>
            </w:r>
            <w:r w:rsidR="0003143A" w:rsidRPr="0003143A">
              <w:rPr>
                <w:rFonts w:ascii="Times New Roman" w:hAnsi="Times New Roman" w:cs="Times New Roman"/>
                <w:sz w:val="20"/>
                <w:szCs w:val="24"/>
              </w:rPr>
              <w:t>, n (%)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Defaulted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16 (49.4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0 (10.9)</w:t>
            </w:r>
            <w:bookmarkStart w:id="0" w:name="_GoBack"/>
            <w:bookmarkEnd w:id="0"/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1 (36.2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1 (70.0)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No phone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71 (30.2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45 (48.9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11.1)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33.3)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5 (43.1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Not reachable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44 (18.7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3 (25.0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4 (44.4)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0 (17.2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Wrong number given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 (1.3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4 (4.4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 (33.3)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Mother/child moved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5 (5.4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11.1)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 (66.7)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1.7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 (10.0)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Staff oversight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1.7)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6 (20.0)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Child died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1 (0.4)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3 (3.3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E151A1" w:rsidRPr="006A586D" w:rsidTr="005A0385">
        <w:tc>
          <w:tcPr>
            <w:tcW w:w="2917" w:type="dxa"/>
          </w:tcPr>
          <w:p w:rsidR="00E151A1" w:rsidRPr="0003143A" w:rsidRDefault="00E151A1" w:rsidP="004212DD">
            <w:pPr>
              <w:ind w:left="247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DBS lost</w:t>
            </w:r>
          </w:p>
        </w:tc>
        <w:tc>
          <w:tcPr>
            <w:tcW w:w="1223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2 (2.2)</w:t>
            </w:r>
          </w:p>
        </w:tc>
        <w:tc>
          <w:tcPr>
            <w:tcW w:w="1205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420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8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:rsidR="00E151A1" w:rsidRPr="0003143A" w:rsidRDefault="00E151A1" w:rsidP="004212D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143A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</w:tbl>
    <w:p w:rsidR="00E151A1" w:rsidRPr="00C638D3" w:rsidRDefault="00E151A1" w:rsidP="00E151A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151A1" w:rsidRPr="00C638D3" w:rsidSect="00F259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012" w:rsidRDefault="00DE2012">
      <w:pPr>
        <w:spacing w:after="0" w:line="240" w:lineRule="auto"/>
      </w:pPr>
      <w:r>
        <w:separator/>
      </w:r>
    </w:p>
  </w:endnote>
  <w:endnote w:type="continuationSeparator" w:id="0">
    <w:p w:rsidR="00DE2012" w:rsidRDefault="00DE2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012" w:rsidRDefault="00DE2012">
      <w:pPr>
        <w:spacing w:after="0" w:line="240" w:lineRule="auto"/>
      </w:pPr>
      <w:r>
        <w:separator/>
      </w:r>
    </w:p>
  </w:footnote>
  <w:footnote w:type="continuationSeparator" w:id="0">
    <w:p w:rsidR="00DE2012" w:rsidRDefault="00DE20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A1"/>
    <w:rsid w:val="0003143A"/>
    <w:rsid w:val="00302271"/>
    <w:rsid w:val="003B526B"/>
    <w:rsid w:val="00412D02"/>
    <w:rsid w:val="0043452B"/>
    <w:rsid w:val="00452F5E"/>
    <w:rsid w:val="00472FF7"/>
    <w:rsid w:val="00485F41"/>
    <w:rsid w:val="00501E49"/>
    <w:rsid w:val="005A0385"/>
    <w:rsid w:val="005F6922"/>
    <w:rsid w:val="006A586D"/>
    <w:rsid w:val="006B0F1D"/>
    <w:rsid w:val="006B29C5"/>
    <w:rsid w:val="007810F3"/>
    <w:rsid w:val="007844A5"/>
    <w:rsid w:val="007B1831"/>
    <w:rsid w:val="007C7B4E"/>
    <w:rsid w:val="00850202"/>
    <w:rsid w:val="008A0FF4"/>
    <w:rsid w:val="008E3C77"/>
    <w:rsid w:val="009148C2"/>
    <w:rsid w:val="00923E2E"/>
    <w:rsid w:val="00957999"/>
    <w:rsid w:val="00A5654F"/>
    <w:rsid w:val="00A8011C"/>
    <w:rsid w:val="00AB364F"/>
    <w:rsid w:val="00C444CF"/>
    <w:rsid w:val="00DE2012"/>
    <w:rsid w:val="00E151A1"/>
    <w:rsid w:val="00E36C3A"/>
    <w:rsid w:val="00EA7F80"/>
    <w:rsid w:val="00F22877"/>
    <w:rsid w:val="00F25909"/>
    <w:rsid w:val="00F55C3C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8F06C-B279-48B6-B450-12D6E59D8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5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8</cp:revision>
  <dcterms:created xsi:type="dcterms:W3CDTF">2019-11-27T15:17:00Z</dcterms:created>
  <dcterms:modified xsi:type="dcterms:W3CDTF">2020-02-14T16:31:00Z</dcterms:modified>
</cp:coreProperties>
</file>